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dditional file 1.</w:t>
      </w:r>
      <w:r>
        <w:rPr>
          <w:rFonts w:cs="Times New Roman" w:ascii="Times New Roman" w:hAnsi="Times New Roman"/>
          <w:sz w:val="18"/>
          <w:szCs w:val="18"/>
        </w:rPr>
        <w:t xml:space="preserve"> Calorie-adjusted mean values among esophageal cancer cases and controls, and range of macronutrient intakes in tertile categories of selected macronutrients </w:t>
      </w:r>
      <w:r>
        <w:rPr>
          <w:rFonts w:cs="Times New Roman" w:ascii="Times New Roman" w:hAnsi="Times New Roman"/>
          <w:sz w:val="18"/>
          <w:szCs w:val="18"/>
          <w:lang w:bidi="fa-IR"/>
        </w:rPr>
        <w:t>in a case-control study in Iran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334"/>
        <w:gridCol w:w="1440"/>
        <w:gridCol w:w="270"/>
        <w:gridCol w:w="1440"/>
        <w:gridCol w:w="1620"/>
        <w:gridCol w:w="1530"/>
      </w:tblGrid>
      <w:tr>
        <w:trPr/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(SD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s of Intake</w:t>
            </w:r>
          </w:p>
        </w:tc>
      </w:tr>
      <w:tr>
        <w:trPr>
          <w:trHeight w:val="143" w:hRule="atLeast"/>
        </w:trPr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fa-IR"/>
              </w:rPr>
              <w:t>Macronutrients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rtile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Total energy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Kcal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4.7 ±59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1.0 ±485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816.50-1663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675.00-2224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229.80-3390.1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Total fat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18±4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15±2.7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0-54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54.57-75.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75.89-171.40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tabs>
                <w:tab w:val="clear" w:pos="720"/>
                <w:tab w:val="center" w:pos="1128" w:leader="none"/>
                <w:tab w:val="right" w:pos="2256" w:leader="none"/>
              </w:tabs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rtl w:val="true"/>
                <w:lang w:bidi="fa-IR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SFA,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fa-IR"/>
              </w:rPr>
              <w:t xml:space="preserve"> 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rtl w:val="true"/>
                <w:lang w:bidi="fa-IR"/>
              </w:rPr>
              <w:t xml:space="preserve">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6±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8±1.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-15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5.55-22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2.63-65.1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rtl w:val="true"/>
                <w:lang w:bidi="fa-IR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PUF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fa-IR"/>
              </w:rPr>
              <w:t>, 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3±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7±1.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-13.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3.64-18.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8.90-67.36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rtl w:val="true"/>
                <w:lang w:bidi="fa-IR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MUF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fa-IR"/>
              </w:rPr>
              <w:t>, 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5±1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2±0.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2-18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8.44-25.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5.32-70.49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-3)fatty acid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fa-IR"/>
              </w:rPr>
              <w:t>, 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±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-0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-0.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0.95-2.5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Dietary fiber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6±4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7±2.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-13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13-94-29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0.95-44.37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Carbohydrate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.87±9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.64±7.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9-228.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229.30-306.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306.82-549.70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vertAlign w:val="superscript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 xml:space="preserve">Protein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fa-IR"/>
              </w:rPr>
              <w:t>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32±3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49±1.2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0-69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69.68-95.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96.21-207.90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olesterol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.53±8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.89±10.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66-161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44-295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.80-918.50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getable Oil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98±1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4±1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9-37.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2-56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9-84.92</w:t>
            </w:r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scretionary calorie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% total energy intake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27±3.6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12±1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0-35.0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3-54.2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4-68.13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vertAlign w:val="superscript"/>
          <w:lang w:bidi="fa-IR"/>
        </w:rPr>
      </w:pPr>
      <w:r>
        <w:rPr>
          <w:rFonts w:cs="Times New Roman" w:ascii="Times New Roman" w:hAnsi="Times New Roman"/>
          <w:sz w:val="18"/>
          <w:szCs w:val="18"/>
        </w:rPr>
        <w:t>SFA: Saturated fatty acid; PUFA: Poly unsaturated fatty acid; MUFA: Mono unsaturated fatty acid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bidi="fa-IR"/>
        </w:rPr>
        <w:t>*</w:t>
      </w:r>
      <w:r>
        <w:rPr>
          <w:rFonts w:cs="Times New Roman" w:ascii="Times New Roman" w:hAnsi="Times New Roman"/>
          <w:sz w:val="18"/>
          <w:szCs w:val="18"/>
          <w:lang w:bidi="fa-IR"/>
        </w:rPr>
        <w:t>Statistically significant mean difference between cases and controls (p&lt;0.05)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Means are adjusted for total energy intake using analysis of covariance</w:t>
      </w:r>
      <w:bookmarkStart w:id="0" w:name="_GoBack"/>
      <w:bookmarkEnd w:id="0"/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3:04:00Z</dcterms:created>
  <dc:creator>M.J</dc:creator>
  <dc:description/>
  <dc:language>en-US</dc:language>
  <cp:lastModifiedBy>M.J</cp:lastModifiedBy>
  <dcterms:modified xsi:type="dcterms:W3CDTF">2011-11-30T13:04:00Z</dcterms:modified>
  <cp:revision>2</cp:revision>
  <dc:subject/>
  <dc:title/>
</cp:coreProperties>
</file>